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52CC" w:rsidRPr="00CB5F59" w:rsidRDefault="00CB5F59" w:rsidP="00CB5F59">
      <w:pPr>
        <w:widowControl/>
        <w:adjustRightInd w:val="0"/>
        <w:snapToGrid w:val="0"/>
        <w:rPr>
          <w:rFonts w:ascii="Times New Roman" w:eastAsia="宋体" w:hAnsi="Times New Roman" w:cs="Times New Roman"/>
          <w:b/>
          <w:kern w:val="0"/>
          <w:sz w:val="24"/>
        </w:rPr>
      </w:pPr>
      <w:r>
        <w:rPr>
          <w:rFonts w:ascii="Times New Roman" w:eastAsia="宋体" w:hAnsi="Times New Roman" w:cs="Times New Roman"/>
          <w:b/>
          <w:kern w:val="0"/>
          <w:sz w:val="24"/>
        </w:rPr>
        <w:t xml:space="preserve">Supplemental </w:t>
      </w:r>
      <w:r w:rsidR="002E6C31">
        <w:rPr>
          <w:rFonts w:ascii="Times New Roman" w:eastAsia="宋体" w:hAnsi="Times New Roman" w:cs="Times New Roman"/>
          <w:b/>
          <w:kern w:val="0"/>
          <w:sz w:val="24"/>
        </w:rPr>
        <w:t>Table</w:t>
      </w:r>
      <w:r w:rsidR="004D5440">
        <w:rPr>
          <w:rFonts w:ascii="Times New Roman" w:eastAsia="宋体" w:hAnsi="Times New Roman" w:cs="Times New Roman"/>
          <w:b/>
          <w:kern w:val="0"/>
          <w:sz w:val="24"/>
        </w:rPr>
        <w:t xml:space="preserve"> </w:t>
      </w:r>
      <w:r w:rsidR="002E6C31">
        <w:rPr>
          <w:rFonts w:ascii="Times New Roman" w:eastAsia="宋体" w:hAnsi="Times New Roman" w:cs="Times New Roman"/>
          <w:b/>
          <w:kern w:val="0"/>
          <w:sz w:val="24"/>
        </w:rPr>
        <w:t>2</w:t>
      </w:r>
      <w:r w:rsidRPr="00CB5F59">
        <w:rPr>
          <w:rFonts w:ascii="Times New Roman" w:eastAsia="宋体" w:hAnsi="Times New Roman" w:cs="Times New Roman"/>
          <w:b/>
          <w:kern w:val="0"/>
          <w:sz w:val="24"/>
        </w:rPr>
        <w:t xml:space="preserve">. </w:t>
      </w:r>
      <w:r w:rsidR="002E6C31" w:rsidRPr="002E6C31">
        <w:rPr>
          <w:rFonts w:ascii="Times New Roman" w:eastAsia="宋体" w:hAnsi="Times New Roman" w:cs="Times New Roman"/>
          <w:b/>
          <w:kern w:val="0"/>
          <w:sz w:val="24"/>
        </w:rPr>
        <w:t>Motor and non-motor symptoms</w:t>
      </w:r>
      <w:r w:rsidRPr="00CB5F59">
        <w:rPr>
          <w:rFonts w:ascii="Times New Roman" w:eastAsia="宋体" w:hAnsi="Times New Roman" w:cs="Times New Roman"/>
          <w:b/>
          <w:kern w:val="0"/>
          <w:sz w:val="24"/>
        </w:rPr>
        <w:t xml:space="preserve"> of the study participants.</w:t>
      </w:r>
    </w:p>
    <w:tbl>
      <w:tblPr>
        <w:tblW w:w="9556" w:type="dxa"/>
        <w:tblInd w:w="-85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828"/>
        <w:gridCol w:w="1408"/>
        <w:gridCol w:w="1600"/>
        <w:gridCol w:w="1812"/>
        <w:gridCol w:w="908"/>
      </w:tblGrid>
      <w:tr w:rsidR="002E6C31" w:rsidRPr="00665AFB" w:rsidTr="00CA7FEC">
        <w:trPr>
          <w:trHeight w:val="560"/>
        </w:trPr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E6C31" w:rsidRPr="00665AFB" w:rsidRDefault="002E6C31" w:rsidP="007E49F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Sy</w:t>
            </w: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ptoms</w:t>
            </w:r>
          </w:p>
        </w:tc>
        <w:tc>
          <w:tcPr>
            <w:tcW w:w="14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E6C31" w:rsidRPr="00665AFB" w:rsidRDefault="002E6C31" w:rsidP="007E49F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Overall </w:t>
            </w:r>
          </w:p>
          <w:p w:rsidR="002E6C31" w:rsidRPr="00665AFB" w:rsidRDefault="002E6C31" w:rsidP="007E49F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(n=942)</w:t>
            </w:r>
          </w:p>
        </w:tc>
        <w:tc>
          <w:tcPr>
            <w:tcW w:w="16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E6C31" w:rsidRPr="00665AFB" w:rsidRDefault="002E6C31" w:rsidP="007E49F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MO patients (n=463)</w:t>
            </w:r>
          </w:p>
        </w:tc>
        <w:tc>
          <w:tcPr>
            <w:tcW w:w="18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E6C31" w:rsidRPr="00665AFB" w:rsidRDefault="002E6C31" w:rsidP="007E49F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on-EMO patients (n=479)</w:t>
            </w:r>
          </w:p>
        </w:tc>
        <w:tc>
          <w:tcPr>
            <w:tcW w:w="9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6C31" w:rsidRPr="00665AFB" w:rsidRDefault="002E6C31" w:rsidP="007E49F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CB5F59" w:rsidRPr="00665AFB" w:rsidTr="00CA7FEC">
        <w:trPr>
          <w:trHeight w:val="320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B5F59" w:rsidRPr="00665AFB" w:rsidRDefault="00361C88" w:rsidP="007E49F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hAnsi="Times New Roman" w:cs="Times New Roman"/>
              </w:rPr>
              <w:t>Tremor of limbs or lip area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5F59" w:rsidRPr="00665AFB" w:rsidRDefault="00CB5F59" w:rsidP="007E49F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5F59" w:rsidRPr="00665AFB" w:rsidRDefault="00CB5F59" w:rsidP="007E49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5F59" w:rsidRPr="00665AFB" w:rsidRDefault="00CB5F59" w:rsidP="007E49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5F59" w:rsidRPr="00665AFB" w:rsidRDefault="00CB5F59" w:rsidP="007E49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562 (68.9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226 (57.1)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336 (80</w:t>
            </w:r>
            <w:r w:rsidR="00642861" w:rsidRPr="00665AFB">
              <w:rPr>
                <w:rFonts w:ascii="Times New Roman" w:eastAsia="DengXian" w:hAnsi="Times New Roman" w:cs="Times New Roman"/>
                <w:color w:val="000000"/>
              </w:rPr>
              <w:t>.0</w:t>
            </w:r>
            <w:r w:rsidRPr="00665AFB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254 (31.1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170 (42.9)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84 (20</w:t>
            </w:r>
            <w:r w:rsidR="00642861" w:rsidRPr="00665AFB">
              <w:rPr>
                <w:rFonts w:ascii="Times New Roman" w:eastAsia="DengXian" w:hAnsi="Times New Roman" w:cs="Times New Roman"/>
                <w:color w:val="000000"/>
              </w:rPr>
              <w:t>.0</w:t>
            </w:r>
            <w:r w:rsidRPr="00665AFB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uscle cramp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608 (74.3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240 (60</w:t>
            </w:r>
            <w:r w:rsidR="00642861" w:rsidRPr="00665AFB">
              <w:rPr>
                <w:rFonts w:ascii="Times New Roman" w:eastAsia="DengXian" w:hAnsi="Times New Roman" w:cs="Times New Roman"/>
                <w:color w:val="000000"/>
              </w:rPr>
              <w:t>.0</w:t>
            </w:r>
            <w:r w:rsidRPr="00665AFB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368 (88</w:t>
            </w:r>
            <w:r w:rsidR="00642861" w:rsidRPr="00665AFB">
              <w:rPr>
                <w:rFonts w:ascii="Times New Roman" w:eastAsia="DengXian" w:hAnsi="Times New Roman" w:cs="Times New Roman"/>
                <w:color w:val="000000"/>
              </w:rPr>
              <w:t>.0</w:t>
            </w:r>
            <w:r w:rsidRPr="00665AFB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210 (25.7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160 (40</w:t>
            </w:r>
            <w:r w:rsidR="00642861" w:rsidRPr="00665AFB">
              <w:rPr>
                <w:rFonts w:ascii="Times New Roman" w:eastAsia="DengXian" w:hAnsi="Times New Roman" w:cs="Times New Roman"/>
                <w:color w:val="000000"/>
              </w:rPr>
              <w:t>.0</w:t>
            </w:r>
            <w:r w:rsidRPr="00665AFB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50 (12</w:t>
            </w:r>
            <w:r w:rsidR="00642861" w:rsidRPr="00665AFB">
              <w:rPr>
                <w:rFonts w:ascii="Times New Roman" w:eastAsia="DengXian" w:hAnsi="Times New Roman" w:cs="Times New Roman"/>
                <w:color w:val="000000"/>
              </w:rPr>
              <w:t>.0</w:t>
            </w:r>
            <w:r w:rsidRPr="00665AFB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77E8" w:rsidRPr="00665AFB" w:rsidTr="00CA7FEC">
        <w:trPr>
          <w:trHeight w:val="339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Difficulty in turning </w:t>
            </w:r>
            <w:r w:rsidR="008B536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n</w:t>
            </w:r>
            <w:bookmarkStart w:id="0" w:name="_GoBack"/>
            <w:bookmarkEnd w:id="0"/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or getting out of bed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406 (49.8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110 (27.6)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296 (71.2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409 (50.2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289 (72.4)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120 (28.8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radykinesia or rigidity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319 (39.3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54 (13.6)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265 (64.2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492 (60.7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344 (86.4)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148 (35.8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665A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zen state or freezing gait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586 (71.6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225 (56.1)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361 (86.4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233 (28.4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176 (43.9)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57 (13.6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ysphagia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745 (91.3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349 (87.2)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396 (95.2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71 (8.7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51 (12.8)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20 (4.8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ifficulty in washing or dressing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456 (56.5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165 (41.7)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291 (70.8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351 (43.5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231 (58.3)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120 (29.2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ain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697 (85.3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313 (78.2)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384 (92.1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120 (14.7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87 (21.8)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33 (7.9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Fatigue </w:t>
            </w:r>
            <w:r w:rsidRPr="00665AFB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or</w:t>
            </w: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sleepiness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577 (71.2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217 (54.8)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360 (87</w:t>
            </w:r>
            <w:r w:rsidR="00642861" w:rsidRPr="00665AFB">
              <w:rPr>
                <w:rFonts w:ascii="Times New Roman" w:eastAsia="DengXian" w:hAnsi="Times New Roman" w:cs="Times New Roman"/>
                <w:color w:val="000000"/>
              </w:rPr>
              <w:t>.0</w:t>
            </w:r>
            <w:r w:rsidRPr="00665AFB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233 (28.8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179 (45.2)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54 (13</w:t>
            </w:r>
            <w:r w:rsidR="00642861" w:rsidRPr="00665AFB">
              <w:rPr>
                <w:rFonts w:ascii="Times New Roman" w:eastAsia="DengXian" w:hAnsi="Times New Roman" w:cs="Times New Roman"/>
                <w:color w:val="000000"/>
              </w:rPr>
              <w:t>.0</w:t>
            </w:r>
            <w:r w:rsidRPr="00665AFB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77E8" w:rsidRPr="00665AFB" w:rsidTr="00CA7FEC">
        <w:trPr>
          <w:trHeight w:val="377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requent urination or urinary urgency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642 (82.4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289 (76.1)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353 (88.5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137 (17.6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91 (23.9)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46 (11.5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n low mood or depression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693 (85.9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315 (79.3)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378 (92.2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114 (14.1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82 (20.7)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32 (7.8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xcessive sweating or salivation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651 (80.3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279 (71</w:t>
            </w:r>
            <w:r w:rsidR="00494218" w:rsidRPr="00665AFB">
              <w:rPr>
                <w:rFonts w:ascii="Times New Roman" w:eastAsia="DengXian" w:hAnsi="Times New Roman" w:cs="Times New Roman"/>
                <w:color w:val="000000"/>
              </w:rPr>
              <w:t>.0</w:t>
            </w:r>
            <w:r w:rsidRPr="00665AFB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372 (89</w:t>
            </w:r>
            <w:r w:rsidR="00494218" w:rsidRPr="00665AFB">
              <w:rPr>
                <w:rFonts w:ascii="Times New Roman" w:eastAsia="DengXian" w:hAnsi="Times New Roman" w:cs="Times New Roman"/>
                <w:color w:val="000000"/>
              </w:rPr>
              <w:t>.0</w:t>
            </w:r>
            <w:r w:rsidRPr="00665AFB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160 (19.7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114 (29</w:t>
            </w:r>
            <w:r w:rsidR="00494218" w:rsidRPr="00665AFB">
              <w:rPr>
                <w:rFonts w:ascii="Times New Roman" w:eastAsia="DengXian" w:hAnsi="Times New Roman" w:cs="Times New Roman"/>
                <w:color w:val="000000"/>
              </w:rPr>
              <w:t>.0</w:t>
            </w:r>
            <w:r w:rsidRPr="00665AFB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46 (11</w:t>
            </w:r>
            <w:r w:rsidR="00494218" w:rsidRPr="00665AFB">
              <w:rPr>
                <w:rFonts w:ascii="Times New Roman" w:eastAsia="DengXian" w:hAnsi="Times New Roman" w:cs="Times New Roman"/>
                <w:color w:val="000000"/>
              </w:rPr>
              <w:t>.0</w:t>
            </w:r>
            <w:r w:rsidRPr="00665AFB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izziness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702 (86.1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317 (79.6)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385 (92.3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113 (13.9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81 (20.4)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32 (7.7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77E8" w:rsidRPr="00665AFB" w:rsidTr="00CA7FEC">
        <w:trPr>
          <w:trHeight w:val="301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rritability or restlessness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  No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705 (86.3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317 (79.6)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388 (92.6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112 (13.7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81 (20.4)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31 (7.4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77E8" w:rsidRPr="00665AFB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694 (85</w:t>
            </w:r>
            <w:r w:rsidR="003229F4" w:rsidRPr="00665AFB">
              <w:rPr>
                <w:rFonts w:ascii="Times New Roman" w:eastAsia="DengXian" w:hAnsi="Times New Roman" w:cs="Times New Roman"/>
                <w:color w:val="000000"/>
              </w:rPr>
              <w:t>.0</w:t>
            </w:r>
            <w:r w:rsidRPr="00665AFB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309 (77.8)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385 (91.9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677E8" w:rsidRPr="00567A42" w:rsidTr="00CA7FEC">
        <w:trPr>
          <w:trHeight w:val="320"/>
        </w:trPr>
        <w:tc>
          <w:tcPr>
            <w:tcW w:w="3828" w:type="dxa"/>
            <w:shd w:val="clear" w:color="auto" w:fill="auto"/>
            <w:vAlign w:val="center"/>
            <w:hideMark/>
          </w:tcPr>
          <w:p w:rsidR="008677E8" w:rsidRPr="00665AFB" w:rsidRDefault="008677E8" w:rsidP="008677E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65AF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122 (15</w:t>
            </w:r>
            <w:r w:rsidR="003229F4" w:rsidRPr="00665AFB">
              <w:rPr>
                <w:rFonts w:ascii="Times New Roman" w:eastAsia="DengXian" w:hAnsi="Times New Roman" w:cs="Times New Roman"/>
                <w:color w:val="000000"/>
              </w:rPr>
              <w:t>.0</w:t>
            </w:r>
            <w:r w:rsidRPr="00665AFB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677E8" w:rsidRPr="00665AFB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88 (22.2)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8677E8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5AFB">
              <w:rPr>
                <w:rFonts w:ascii="Times New Roman" w:eastAsia="DengXian" w:hAnsi="Times New Roman" w:cs="Times New Roman"/>
                <w:color w:val="000000"/>
              </w:rPr>
              <w:t>34 (8.1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677E8" w:rsidRPr="00567A42" w:rsidRDefault="008677E8" w:rsidP="008677E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CB5F59" w:rsidRDefault="0008790C">
      <w:r w:rsidRPr="003D0FD3">
        <w:rPr>
          <w:rFonts w:ascii="Times New Roman" w:hAnsi="Times New Roman" w:cs="Times New Roman"/>
          <w:sz w:val="18"/>
          <w:szCs w:val="18"/>
        </w:rPr>
        <w:t>Abbreviations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EMO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3D0FD3">
        <w:rPr>
          <w:rFonts w:ascii="Times New Roman" w:hAnsi="Times New Roman" w:cs="Times New Roman"/>
          <w:sz w:val="18"/>
          <w:szCs w:val="18"/>
        </w:rPr>
        <w:t>early morning off</w:t>
      </w:r>
      <w:r>
        <w:rPr>
          <w:rFonts w:ascii="Times New Roman" w:hAnsi="Times New Roman" w:cs="Times New Roman"/>
          <w:sz w:val="18"/>
          <w:szCs w:val="18"/>
        </w:rPr>
        <w:t>.</w:t>
      </w:r>
    </w:p>
    <w:sectPr w:rsidR="00CB5F59" w:rsidSect="0024503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F59"/>
    <w:rsid w:val="0000124B"/>
    <w:rsid w:val="0000324E"/>
    <w:rsid w:val="000069C0"/>
    <w:rsid w:val="00013CB7"/>
    <w:rsid w:val="00023473"/>
    <w:rsid w:val="000314E0"/>
    <w:rsid w:val="0004706E"/>
    <w:rsid w:val="00065AD2"/>
    <w:rsid w:val="00083574"/>
    <w:rsid w:val="0008790C"/>
    <w:rsid w:val="00087CB0"/>
    <w:rsid w:val="00093A18"/>
    <w:rsid w:val="000949B0"/>
    <w:rsid w:val="000A0858"/>
    <w:rsid w:val="000A5503"/>
    <w:rsid w:val="000B2123"/>
    <w:rsid w:val="000D5C53"/>
    <w:rsid w:val="000D7305"/>
    <w:rsid w:val="00106FBF"/>
    <w:rsid w:val="001134B8"/>
    <w:rsid w:val="00120E3D"/>
    <w:rsid w:val="001260D8"/>
    <w:rsid w:val="00126D32"/>
    <w:rsid w:val="00137DB4"/>
    <w:rsid w:val="00144A53"/>
    <w:rsid w:val="0016159E"/>
    <w:rsid w:val="00162AF8"/>
    <w:rsid w:val="00165413"/>
    <w:rsid w:val="00182A44"/>
    <w:rsid w:val="001876AE"/>
    <w:rsid w:val="00197642"/>
    <w:rsid w:val="001E5947"/>
    <w:rsid w:val="00205A6C"/>
    <w:rsid w:val="00245030"/>
    <w:rsid w:val="00246A43"/>
    <w:rsid w:val="0027565A"/>
    <w:rsid w:val="0029595E"/>
    <w:rsid w:val="00297FE0"/>
    <w:rsid w:val="002A7355"/>
    <w:rsid w:val="002E6C31"/>
    <w:rsid w:val="002E742D"/>
    <w:rsid w:val="00307DB6"/>
    <w:rsid w:val="003175F3"/>
    <w:rsid w:val="003229F4"/>
    <w:rsid w:val="00325A86"/>
    <w:rsid w:val="0032679A"/>
    <w:rsid w:val="003531C1"/>
    <w:rsid w:val="00361C88"/>
    <w:rsid w:val="003634B1"/>
    <w:rsid w:val="003808E5"/>
    <w:rsid w:val="003956E7"/>
    <w:rsid w:val="003970EA"/>
    <w:rsid w:val="0039736C"/>
    <w:rsid w:val="003C0680"/>
    <w:rsid w:val="003C5380"/>
    <w:rsid w:val="003D0D95"/>
    <w:rsid w:val="003E434B"/>
    <w:rsid w:val="003F3705"/>
    <w:rsid w:val="0040184B"/>
    <w:rsid w:val="0041052E"/>
    <w:rsid w:val="00415FF7"/>
    <w:rsid w:val="00434718"/>
    <w:rsid w:val="004377DA"/>
    <w:rsid w:val="00445572"/>
    <w:rsid w:val="004572B3"/>
    <w:rsid w:val="00457C57"/>
    <w:rsid w:val="00486DB3"/>
    <w:rsid w:val="00492CE9"/>
    <w:rsid w:val="00494218"/>
    <w:rsid w:val="004A6AC4"/>
    <w:rsid w:val="004C65E9"/>
    <w:rsid w:val="004D5440"/>
    <w:rsid w:val="00500757"/>
    <w:rsid w:val="005008A4"/>
    <w:rsid w:val="00503548"/>
    <w:rsid w:val="0052597D"/>
    <w:rsid w:val="00530A8E"/>
    <w:rsid w:val="0053608D"/>
    <w:rsid w:val="005415C2"/>
    <w:rsid w:val="00545D94"/>
    <w:rsid w:val="00550545"/>
    <w:rsid w:val="005531B8"/>
    <w:rsid w:val="005608BB"/>
    <w:rsid w:val="005661B3"/>
    <w:rsid w:val="0058266F"/>
    <w:rsid w:val="00585746"/>
    <w:rsid w:val="00586A82"/>
    <w:rsid w:val="005951D0"/>
    <w:rsid w:val="005E22E4"/>
    <w:rsid w:val="005F2ABD"/>
    <w:rsid w:val="0061488D"/>
    <w:rsid w:val="00615C84"/>
    <w:rsid w:val="0062630A"/>
    <w:rsid w:val="006313EC"/>
    <w:rsid w:val="006402C1"/>
    <w:rsid w:val="00642861"/>
    <w:rsid w:val="00655C10"/>
    <w:rsid w:val="00665AFB"/>
    <w:rsid w:val="00686897"/>
    <w:rsid w:val="00696FEA"/>
    <w:rsid w:val="006A161F"/>
    <w:rsid w:val="006B38E7"/>
    <w:rsid w:val="006B4F4B"/>
    <w:rsid w:val="006B6EC2"/>
    <w:rsid w:val="006D6687"/>
    <w:rsid w:val="006E0E4D"/>
    <w:rsid w:val="006E6B19"/>
    <w:rsid w:val="007009D7"/>
    <w:rsid w:val="00754CC3"/>
    <w:rsid w:val="00764561"/>
    <w:rsid w:val="007D1E81"/>
    <w:rsid w:val="00810FB4"/>
    <w:rsid w:val="00826BE1"/>
    <w:rsid w:val="00841AFF"/>
    <w:rsid w:val="00850303"/>
    <w:rsid w:val="00861ACA"/>
    <w:rsid w:val="008667B1"/>
    <w:rsid w:val="008677E8"/>
    <w:rsid w:val="00881326"/>
    <w:rsid w:val="008826E2"/>
    <w:rsid w:val="00894060"/>
    <w:rsid w:val="0089420A"/>
    <w:rsid w:val="0089487E"/>
    <w:rsid w:val="008B536C"/>
    <w:rsid w:val="008C23C3"/>
    <w:rsid w:val="008D185D"/>
    <w:rsid w:val="00916CE6"/>
    <w:rsid w:val="00930E62"/>
    <w:rsid w:val="00934998"/>
    <w:rsid w:val="009615C6"/>
    <w:rsid w:val="009930A1"/>
    <w:rsid w:val="009A010B"/>
    <w:rsid w:val="009A1235"/>
    <w:rsid w:val="009A6702"/>
    <w:rsid w:val="009C4ECC"/>
    <w:rsid w:val="009F773C"/>
    <w:rsid w:val="00A00FD1"/>
    <w:rsid w:val="00A066BA"/>
    <w:rsid w:val="00A06E21"/>
    <w:rsid w:val="00A21349"/>
    <w:rsid w:val="00A30B9C"/>
    <w:rsid w:val="00A44A56"/>
    <w:rsid w:val="00A57FC1"/>
    <w:rsid w:val="00A74E47"/>
    <w:rsid w:val="00A77BBB"/>
    <w:rsid w:val="00A8296A"/>
    <w:rsid w:val="00AA5FCD"/>
    <w:rsid w:val="00AA693A"/>
    <w:rsid w:val="00AB151F"/>
    <w:rsid w:val="00AB5799"/>
    <w:rsid w:val="00AD03A4"/>
    <w:rsid w:val="00AE3C9D"/>
    <w:rsid w:val="00AF36ED"/>
    <w:rsid w:val="00B06E17"/>
    <w:rsid w:val="00B11D9B"/>
    <w:rsid w:val="00B11E9B"/>
    <w:rsid w:val="00B21CE1"/>
    <w:rsid w:val="00B24707"/>
    <w:rsid w:val="00B45E43"/>
    <w:rsid w:val="00B56C49"/>
    <w:rsid w:val="00B72FFD"/>
    <w:rsid w:val="00B8605E"/>
    <w:rsid w:val="00BA18F3"/>
    <w:rsid w:val="00BA2866"/>
    <w:rsid w:val="00BA286E"/>
    <w:rsid w:val="00BA2EE6"/>
    <w:rsid w:val="00BD3D41"/>
    <w:rsid w:val="00BD44B9"/>
    <w:rsid w:val="00C25445"/>
    <w:rsid w:val="00C274EC"/>
    <w:rsid w:val="00C7419B"/>
    <w:rsid w:val="00C95D31"/>
    <w:rsid w:val="00CA4E3D"/>
    <w:rsid w:val="00CA7FEC"/>
    <w:rsid w:val="00CB4075"/>
    <w:rsid w:val="00CB5F59"/>
    <w:rsid w:val="00CD00F4"/>
    <w:rsid w:val="00CD177A"/>
    <w:rsid w:val="00CD3B71"/>
    <w:rsid w:val="00CF4D8C"/>
    <w:rsid w:val="00D267D5"/>
    <w:rsid w:val="00D27B57"/>
    <w:rsid w:val="00D45A87"/>
    <w:rsid w:val="00D56524"/>
    <w:rsid w:val="00D60FA3"/>
    <w:rsid w:val="00D77BF8"/>
    <w:rsid w:val="00D94DBB"/>
    <w:rsid w:val="00DA3A96"/>
    <w:rsid w:val="00DA6E36"/>
    <w:rsid w:val="00DB7DD1"/>
    <w:rsid w:val="00DC0867"/>
    <w:rsid w:val="00DE254D"/>
    <w:rsid w:val="00E03587"/>
    <w:rsid w:val="00E27C9E"/>
    <w:rsid w:val="00E34776"/>
    <w:rsid w:val="00E55CCC"/>
    <w:rsid w:val="00E94F0B"/>
    <w:rsid w:val="00EC5E4E"/>
    <w:rsid w:val="00ED584D"/>
    <w:rsid w:val="00ED6747"/>
    <w:rsid w:val="00EE20E5"/>
    <w:rsid w:val="00EF03CD"/>
    <w:rsid w:val="00EF6B35"/>
    <w:rsid w:val="00F0234B"/>
    <w:rsid w:val="00F107A1"/>
    <w:rsid w:val="00F20954"/>
    <w:rsid w:val="00F2479E"/>
    <w:rsid w:val="00F25386"/>
    <w:rsid w:val="00F404E6"/>
    <w:rsid w:val="00F510A4"/>
    <w:rsid w:val="00F54095"/>
    <w:rsid w:val="00F55560"/>
    <w:rsid w:val="00F645D2"/>
    <w:rsid w:val="00F66F87"/>
    <w:rsid w:val="00F907DC"/>
    <w:rsid w:val="00FB1F22"/>
    <w:rsid w:val="00FC04B0"/>
    <w:rsid w:val="00FC142C"/>
    <w:rsid w:val="00FD169F"/>
    <w:rsid w:val="00FF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3204C"/>
  <w15:chartTrackingRefBased/>
  <w15:docId w15:val="{9E1E8ADE-424C-CD4A-BE52-E67225E60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3">
    <w:name w:val="toc 3"/>
    <w:basedOn w:val="a"/>
    <w:next w:val="a"/>
    <w:autoRedefine/>
    <w:uiPriority w:val="39"/>
    <w:semiHidden/>
    <w:unhideWhenUsed/>
    <w:qFormat/>
    <w:rsid w:val="006B38E7"/>
    <w:pPr>
      <w:ind w:leftChars="400" w:left="840"/>
    </w:pPr>
    <w:rPr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</dc:creator>
  <cp:keywords/>
  <dc:description/>
  <cp:lastModifiedBy>HC</cp:lastModifiedBy>
  <cp:revision>33</cp:revision>
  <dcterms:created xsi:type="dcterms:W3CDTF">2019-11-11T02:48:00Z</dcterms:created>
  <dcterms:modified xsi:type="dcterms:W3CDTF">2019-11-21T01:28:00Z</dcterms:modified>
</cp:coreProperties>
</file>